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08A" w:rsidRPr="00492E7A" w:rsidRDefault="0075008A" w:rsidP="0075008A">
      <w:pPr>
        <w:spacing w:line="36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3215"/>
        <w:tblW w:w="8613" w:type="dxa"/>
        <w:tblLook w:val="04A0" w:firstRow="1" w:lastRow="0" w:firstColumn="1" w:lastColumn="0" w:noHBand="0" w:noVBand="1"/>
      </w:tblPr>
      <w:tblGrid>
        <w:gridCol w:w="1702"/>
        <w:gridCol w:w="1276"/>
        <w:gridCol w:w="1417"/>
        <w:gridCol w:w="992"/>
        <w:gridCol w:w="1525"/>
        <w:gridCol w:w="1701"/>
      </w:tblGrid>
      <w:tr w:rsidR="0075008A" w:rsidRPr="00492E7A" w:rsidTr="00C65133">
        <w:trPr>
          <w:trHeight w:val="270"/>
        </w:trPr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E7A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E7A">
              <w:rPr>
                <w:rFonts w:ascii="Times New Roman" w:eastAsia="Times New Roman" w:hAnsi="Times New Roman" w:cs="Times New Roman"/>
                <w:color w:val="000000"/>
              </w:rPr>
              <w:t>Pooled (n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E7A">
              <w:rPr>
                <w:rFonts w:ascii="Times New Roman" w:eastAsia="Times New Roman" w:hAnsi="Times New Roman" w:cs="Times New Roman"/>
                <w:color w:val="000000"/>
              </w:rPr>
              <w:t xml:space="preserve">CIMT </w:t>
            </w:r>
          </w:p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E7A">
              <w:rPr>
                <w:rFonts w:ascii="Times New Roman" w:eastAsia="Times New Roman" w:hAnsi="Times New Roman" w:cs="Times New Roman"/>
                <w:color w:val="000000"/>
              </w:rPr>
              <w:t>max difference*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E7A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E7A">
              <w:rPr>
                <w:rFonts w:ascii="Times New Roman" w:eastAsia="Times New Roman" w:hAnsi="Times New Roman" w:cs="Times New Roman"/>
                <w:color w:val="000000"/>
              </w:rPr>
              <w:t xml:space="preserve">CAE </w:t>
            </w:r>
          </w:p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E7A">
              <w:rPr>
                <w:rFonts w:ascii="Times New Roman" w:eastAsia="Times New Roman" w:hAnsi="Times New Roman" w:cs="Times New Roman"/>
                <w:color w:val="000000"/>
              </w:rPr>
              <w:t>max  difference*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E7A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75008A" w:rsidRPr="00492E7A" w:rsidTr="00C65133">
        <w:trPr>
          <w:trHeight w:val="255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5008A" w:rsidRPr="00492E7A" w:rsidRDefault="0075008A" w:rsidP="00C6513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rs17114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490/1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</w:tr>
      <w:tr w:rsidR="0075008A" w:rsidRPr="00492E7A" w:rsidTr="00C65133">
        <w:trPr>
          <w:trHeight w:val="255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5008A" w:rsidRPr="00492E7A" w:rsidRDefault="0075008A" w:rsidP="00C6513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rs599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938/1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</w:tr>
      <w:tr w:rsidR="0075008A" w:rsidRPr="00492E7A" w:rsidTr="00C65133">
        <w:trPr>
          <w:trHeight w:val="255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rs17609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856/1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</w:tr>
      <w:tr w:rsidR="0075008A" w:rsidRPr="00492E7A" w:rsidTr="00C65133">
        <w:trPr>
          <w:trHeight w:val="255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rs579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998/1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</w:tr>
      <w:tr w:rsidR="0075008A" w:rsidRPr="00492E7A" w:rsidTr="00C65133">
        <w:trPr>
          <w:trHeight w:val="255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rs1122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987/1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</w:tr>
      <w:tr w:rsidR="0075008A" w:rsidRPr="00492E7A" w:rsidTr="00C65133">
        <w:trPr>
          <w:trHeight w:val="255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rs9982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639/1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</w:tr>
      <w:tr w:rsidR="0075008A" w:rsidRPr="00492E7A" w:rsidTr="00C65133">
        <w:trPr>
          <w:trHeight w:val="255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rs11206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723/1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</w:tr>
      <w:tr w:rsidR="0075008A" w:rsidRPr="00492E7A" w:rsidTr="00C65133">
        <w:trPr>
          <w:trHeight w:val="255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rs6725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550/18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8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</w:tr>
      <w:tr w:rsidR="0075008A" w:rsidRPr="00492E7A" w:rsidTr="00C65133">
        <w:trPr>
          <w:trHeight w:val="255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rs1746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690/1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57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</w:tr>
      <w:tr w:rsidR="0075008A" w:rsidRPr="00492E7A" w:rsidTr="00C65133">
        <w:trPr>
          <w:trHeight w:val="255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rs12413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383/2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</w:tr>
      <w:tr w:rsidR="0075008A" w:rsidRPr="00492E7A" w:rsidTr="00C65133">
        <w:trPr>
          <w:trHeight w:val="255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rs964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646/1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2E7A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</w:tr>
      <w:tr w:rsidR="0075008A" w:rsidRPr="00492E7A" w:rsidTr="00C65133">
        <w:trPr>
          <w:trHeight w:hRule="exact" w:val="113"/>
        </w:trPr>
        <w:tc>
          <w:tcPr>
            <w:tcW w:w="170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:rsidR="0075008A" w:rsidRPr="00492E7A" w:rsidRDefault="0075008A" w:rsidP="00C65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5008A" w:rsidRPr="00492E7A" w:rsidRDefault="0075008A" w:rsidP="00C65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</w:tcPr>
          <w:p w:rsidR="0075008A" w:rsidRPr="00492E7A" w:rsidRDefault="0075008A" w:rsidP="00C65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75008A" w:rsidRPr="00492E7A" w:rsidRDefault="0075008A" w:rsidP="0075008A">
      <w:pPr>
        <w:spacing w:line="360" w:lineRule="auto"/>
        <w:rPr>
          <w:rFonts w:ascii="Times New Roman" w:hAnsi="Times New Roman" w:cs="Times New Roman"/>
        </w:rPr>
      </w:pPr>
    </w:p>
    <w:p w:rsidR="009013DD" w:rsidRPr="0075008A" w:rsidRDefault="009D0ADC" w:rsidP="0075008A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9013DD" w:rsidRPr="0075008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08A"/>
    <w:rsid w:val="00173400"/>
    <w:rsid w:val="00207D08"/>
    <w:rsid w:val="0075008A"/>
    <w:rsid w:val="009D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0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0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92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si Hernesniemi</dc:creator>
  <cp:lastModifiedBy>Jussi Hernesniemi</cp:lastModifiedBy>
  <cp:revision>2</cp:revision>
  <dcterms:created xsi:type="dcterms:W3CDTF">2011-12-08T18:40:00Z</dcterms:created>
  <dcterms:modified xsi:type="dcterms:W3CDTF">2011-12-08T18:58:00Z</dcterms:modified>
</cp:coreProperties>
</file>